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b/>
          <w:lang w:eastAsia="zh-CN"/>
        </w:rPr>
        <w:t>Supplementary Table 3</w:t>
      </w:r>
      <w:r>
        <w:rPr>
          <w:rFonts w:cs="Arial"/>
          <w:lang w:eastAsia="zh-CN"/>
        </w:rPr>
        <w:t>. The list of 225 up-regulated salivary transcripts in melanoma mouse model.</w:t>
      </w:r>
    </w:p>
    <w:tbl>
      <w:tblPr>
        <w:tblW w:w="85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5402"/>
        <w:gridCol w:w="960"/>
        <w:gridCol w:w="717"/>
      </w:tblGrid>
      <w:tr>
        <w:trPr>
          <w:trHeight w:val="28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be set</w:t>
            </w:r>
          </w:p>
        </w:tc>
        <w:tc>
          <w:tcPr>
            <w:tcW w:w="5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ld chang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37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liferatio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341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1, regulatory (inhibitor) subunit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55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droxysteroid dehydrogenase-4, delta&lt;5&gt;-3-be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90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01F09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2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95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etraspa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07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T6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44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collagen, type VIII, alpha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6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874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asome (prosome, macropain) 26S subunit, non-ATPase, 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18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ushi, von Willebrand factor type A, EGF and pentraxin domain containing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227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aperonin subunit 6b (zeta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96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P domain containing 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992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9839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43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pet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9.5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53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rystallin, beta B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0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67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all proline rich-like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8.4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83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25, member 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9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07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receptor subfamily 4, group A, member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12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sitas B-lineage lymphoma-like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1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24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sin 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3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381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collagen, type IX, alpha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8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81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thione reductase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83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crotubule-associated protein 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3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94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tromal antige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10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1, regulatory subunit 3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60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S protein-specific guanine nucleotide-releasing factor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82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sulin-like growth factor binding protein, acid labile subuni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925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roxisomal acyl-CoA thioesterase 2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3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943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at shock protei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96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ositol hexaphosphate kinase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049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opomyosin 1, alph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8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40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tic vesicle glycoprotein 2 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55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J (Hsp40) homolog, subfamily B, member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9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88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aminin, gamma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7.5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21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430023L20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26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810003C17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84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tassium large conductance calcium-activated channel,M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6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916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8030466O12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0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117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610012D1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8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469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232.1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60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-crk sarcoma virus CT10 oncogene homolog (avian)-lik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815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aluronan mediated motility receptor (RHAMM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871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mmunoglobulin kappa chain variable 28 (V28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5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97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ysosomal trafficking regulat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9.5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99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mplement factor H-related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03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factor of activated T-cells,calcineurin-dependent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164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pstream transcription factor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7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21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213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9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97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632413K17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2.4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03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6, ERATO Doi 480, express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07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rting nexin 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.6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26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imilar to Acidic ribosomal phosphoprotein P0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9.8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55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 specific protease 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80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230055J12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30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imilar to hypothetical protein LOC67055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9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164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rowth factor receptor bound protein 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1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708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 specific protease 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6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48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10J23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9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130206N08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372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liferation-associated 2G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6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527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500041O16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62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ctonucleoside triphosphate diphosphohydrolase 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3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789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gulating synaptic membrane exocytosis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665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atent transforming growth factor beta binding protein 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784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licing factor 3b, subunit 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9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991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UN and SH3 domain containing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095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3269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723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bosomal protein S10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24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nucleotide repeat containing 6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53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bosomal protein L24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04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b9 effector protein with kelch motif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32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 disintegrin and metalloprotease domain 3 (cyritestin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9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7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ng finger protein 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5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745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oricr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82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yrosinas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0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5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apillary renal cell carcinoma (translocation-associated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7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29P11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33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licing factor 3a, subunit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8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467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permiogenesis specific transcript on the Y 1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8.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56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43L02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646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igger transposable element derived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7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98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34C09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4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041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ubby candidate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9.6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331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vomeronasal 2, receptor, 4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6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35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10116I05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510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hioesterase domain containing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4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721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stocompatibility 2, class II antigen A, beta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748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2, ERATO Doi 771, express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5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32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asmacytoma variant translocatio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9.6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636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TP binding protein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6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831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oribosyl pyrophosphate amidotransferas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96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200009O22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5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98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ntacti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57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P domain containing 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95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ng finger protein 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061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acetyl-Coenzyme A acyltransferase 2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7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584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imilar to 3-phosphoglycerate dehyrogenas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252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1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43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P2C, member of RAS oncogene fami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3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639_a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X1 (antioxidant protein 1) homolog 1 (yeast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2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174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H-type splicing regulatory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20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lindromatosis (turban tumor syndrom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40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ycosyltransferase 8 domain containing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77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xin A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92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25B16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6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51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500037O19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0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73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eratin associated protein 2-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2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06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44G21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.7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55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16D03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95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32I03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3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50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106N22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3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64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3300002A11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66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030420N05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86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D730050C22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96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56A1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42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27J03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8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3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38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-conjugating enzyme E2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85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ucine-rich repeat LGI family, member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7.5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17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leted in liver cancer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25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odiesterase 1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7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26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259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9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57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330104H05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62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ynamin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06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xLZ/Sox6 leucine zipper binding protein in test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6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41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roxiredoxin 6, related sequence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5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43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00010L2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0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47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ucine rich repeat containing 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0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79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13D2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8.3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12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enosine monophosphate deaminase 2 (isoform L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0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615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010317E2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9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1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710001E13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67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crotubule-associated protein 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58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organic anion transporter family, member 5A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9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22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N binding protein 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3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50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87120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7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69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model 364, (NCBI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6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779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5, member 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791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 elongation factor A (SII),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6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84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E030031F02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6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00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osome component 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04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tassium voltage-gated channe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25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dherin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7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737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s association (RalGDS/AF-6) domain family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87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lactin-like protein 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92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55698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7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947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39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08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mplement component 3a receptor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10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930017N06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27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, DHHC domain containing 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85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routy protein with EVH-1 domain 1, related sequenc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3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89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U0233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2.4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14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eta-transducin repeat containing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257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630050E16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0.2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72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junctophilin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79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m.1319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824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rbonic anhydrase 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835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KEN cDNA 1110014K08 gen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98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in-9 homolog (C. elegans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02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09030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5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15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230112E08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3.7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19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2 days embryo spinal ganglion cD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19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45087.1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222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5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8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43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D330040H18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51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ucine rich repeat containing G protein coupled receptor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2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72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99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m.210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8.2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23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730405M06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5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28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6155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32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regulated by estrogen in breast cancer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6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32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dekick homolog 1 (chicken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0.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50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5 days embryo head cDNA, RIKEN full-length enriched librar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9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71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and FYVE domain containing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83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C530030K21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1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93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m.262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00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3527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067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iwi like homolog 2 (Drosophila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19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receptor subfamily 2, group C, member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32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1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88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27D06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07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illiams-Beuren syndrome chromosome region 1 homolog (human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1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38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8119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51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PX2, microtubule-associated protein homolog (Xenopus laevis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519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PX2, microtubule-associated protein homolog (Xenopus laevis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21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307O08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0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2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2F transcription factor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4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ystrophia myotonica-containing WD repeat moti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3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42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ystrophia myotonica-containing WD repeat moti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9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66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80236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72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serine kinase H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17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model 123, (NCBI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4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ysosomal-associated protein transmembrane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7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78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6.1a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08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etratricopeptide repeat domain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4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W0463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6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80_s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UN and TBC1 domain containing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69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H-type splicing regulatory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25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34O15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0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781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05165.1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883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25B07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3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09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93A02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44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730406E1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555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72F2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82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UN domain containing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4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84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87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A030013D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4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16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5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67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E130016E03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5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00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ho-related BTB domain containing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127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ult male epididymis cDNA, RIKEN full-length enriched librar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28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clone IMAGE:5256843, partial cd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2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28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kyrin 3, epitheli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3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648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04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960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gen-activated protein kinase kinase kinase 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7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27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 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3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73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atent transforming growth factor beta binding protei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4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764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8055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062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A130033P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14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1427F1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8.2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29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430065P19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516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930035D04 gen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4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642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W0463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6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77_x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ng finger protein 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9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119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33656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488_at</w:t>
            </w:r>
          </w:p>
        </w:tc>
        <w:tc>
          <w:tcPr>
            <w:tcW w:w="5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and BTB domain containing 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</w:tbl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eastAsia="zh-CN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宋体;SimSun" w:hAnsi="宋体;SimSun" w:cs="宋体;SimSun"/>
      <w:sz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22:01:00Z</dcterms:created>
  <dc:creator>ucla</dc:creator>
  <dc:description/>
  <dc:language>en-US</dc:language>
  <cp:lastModifiedBy>ucla</cp:lastModifiedBy>
  <dcterms:modified xsi:type="dcterms:W3CDTF">2009-05-21T22:09:00Z</dcterms:modified>
  <cp:revision>4</cp:revision>
  <dc:subject/>
  <dc:title>Supplementary Table 1</dc:title>
</cp:coreProperties>
</file>